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5" w:after="0" w:line="240" w:lineRule="auto"/>
        <w:ind w:left="22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4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</w:t>
      </w:r>
    </w:p>
    <w:p>
      <w:pPr>
        <w:spacing w:before="2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224" w:right="354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70.823997pt;margin-top:29.133116pt;width:457.146pt;height:43.66pt;mso-position-horizontal-relative:page;mso-position-vertical-relative:paragraph;z-index:-212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564" w:hRule="exact"/>
                    </w:trPr>
                    <w:tc>
                      <w:tcPr>
                        <w:tcW w:w="4972" w:type="dxa"/>
                        <w:tcBorders>
                          <w:top w:val="single" w:sz="4.640" w:space="0" w:color="000000"/>
                          <w:bottom w:val="single" w:sz="4.640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13" w:lineRule="exact"/>
                          <w:ind w:left="108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5"/>
                          </w:rPr>
                          <w:t>Hum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-5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5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5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5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-5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3"/>
                            <w:w w:val="100"/>
                            <w:position w:val="-5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5"/>
                          </w:rPr>
                          <w:t>i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  <w:p>
                        <w:pPr>
                          <w:spacing w:before="0" w:after="0" w:line="326" w:lineRule="exact"/>
                          <w:ind w:left="108" w:right="-20"/>
                          <w:jc w:val="left"/>
                          <w:tabs>
                            <w:tab w:pos="2740" w:val="left"/>
                          </w:tabs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-1"/>
                          </w:rPr>
                          <w:t>r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2"/>
                            <w:w w:val="100"/>
                            <w:position w:val="-1"/>
                          </w:rPr>
                          <w:t>g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1"/>
                          </w:rPr>
                          <w:t>ions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3"/>
                          </w:rPr>
                          <w:t>Dog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3"/>
                            <w:w w:val="100"/>
                            <w:position w:val="13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2"/>
                            <w:w w:val="100"/>
                            <w:position w:val="13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13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3"/>
                            <w:w w:val="100"/>
                            <w:position w:val="13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3"/>
                          </w:rPr>
                          <w:t>i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3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2"/>
                            <w:w w:val="100"/>
                            <w:position w:val="13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13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2"/>
                            <w:w w:val="100"/>
                            <w:position w:val="13"/>
                          </w:rPr>
                          <w:t>g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3"/>
                          </w:rPr>
                          <w:t>ions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</w:tc>
                    <w:tc>
                      <w:tcPr>
                        <w:tcW w:w="1751" w:type="dxa"/>
                        <w:tcBorders>
                          <w:top w:val="single" w:sz="4.640" w:space="0" w:color="000000"/>
                          <w:bottom w:val="single" w:sz="4.640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67" w:lineRule="exact"/>
                          <w:ind w:left="465" w:right="168"/>
                          <w:jc w:val="center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Clu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siz</w:t>
                        </w:r>
                      </w:p>
                      <w:p>
                        <w:pPr>
                          <w:spacing w:before="0" w:after="0" w:line="240" w:lineRule="auto"/>
                          <w:ind w:left="633" w:right="236"/>
                          <w:jc w:val="center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(v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x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ls)</w:t>
                        </w:r>
                      </w:p>
                    </w:tc>
                    <w:tc>
                      <w:tcPr>
                        <w:tcW w:w="2420" w:type="dxa"/>
                        <w:tcBorders>
                          <w:top w:val="single" w:sz="4.640" w:space="0" w:color="000000"/>
                          <w:bottom w:val="single" w:sz="4.640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354" w:lineRule="exact"/>
                          <w:ind w:left="226" w:right="-20"/>
                          <w:jc w:val="left"/>
                          <w:tabs>
                            <w:tab w:pos="1140" w:val="left"/>
                          </w:tabs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1"/>
                            <w:w w:val="100"/>
                            <w:position w:val="-7"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-7"/>
                          </w:rPr>
                          <w:t>e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7"/>
                          </w:rPr>
                          <w:t>k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7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-7"/>
                          </w:rPr>
                          <w:t>T</w:t>
                          <w:tab/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7"/>
                          </w:rPr>
                          <w:t>Coordi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7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7"/>
                          </w:rPr>
                          <w:t>tes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  <w:p>
                        <w:pPr>
                          <w:spacing w:before="0" w:after="0" w:line="194" w:lineRule="exact"/>
                          <w:ind w:left="1357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  <w:position w:val="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"/>
                          </w:rPr>
                          <w:t>x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2"/>
                            <w:w w:val="100"/>
                            <w:position w:val="1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7"/>
                            <w:w w:val="100"/>
                            <w:position w:val="1"/>
                          </w:rPr>
                          <w:t>y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1"/>
                            <w:w w:val="100"/>
                            <w:position w:val="1"/>
                          </w:rPr>
                          <w:t>z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1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position w:val="0"/>
                          </w:rPr>
                        </w:r>
                      </w:p>
                    </w:tc>
                  </w:tr>
                  <w:tr>
                    <w:trPr>
                      <w:trHeight w:val="298" w:hRule="exact"/>
                    </w:trPr>
                    <w:tc>
                      <w:tcPr>
                        <w:tcW w:w="9143" w:type="dxa"/>
                        <w:gridSpan w:val="3"/>
                        <w:tcBorders>
                          <w:top w:val="single" w:sz="4.640" w:space="0" w:color="000000"/>
                          <w:bottom w:val="single" w:sz="4.640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40" w:lineRule="auto"/>
                          <w:ind w:left="3563" w:right="3526"/>
                          <w:jc w:val="center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u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tio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a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matc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38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i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2"/>
                            <w:w w:val="100"/>
                          </w:rPr>
                          <w:t>n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g</w:t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S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pons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t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imila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ity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atter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k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o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hum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in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2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2.080002" w:type="dxa"/>
      </w:tblPr>
      <w:tblGrid/>
      <w:tr>
        <w:trPr>
          <w:trHeight w:val="359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4" w:after="0" w:line="240" w:lineRule="auto"/>
              <w:ind w:left="12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4" w:after="0" w:line="240" w:lineRule="auto"/>
              <w:ind w:left="1170" w:right="93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4" w:after="0" w:line="240" w:lineRule="auto"/>
              <w:ind w:left="10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4" w:after="0" w:line="240" w:lineRule="auto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383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4" w:after="0" w:line="240" w:lineRule="auto"/>
              <w:ind w:left="2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,12</w:t>
            </w:r>
          </w:p>
        </w:tc>
      </w:tr>
      <w:tr>
        <w:trPr>
          <w:trHeight w:val="283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115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m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10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632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69" w:lineRule="exact"/>
              <w:ind w:left="24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1,18</w:t>
            </w:r>
          </w:p>
        </w:tc>
      </w:tr>
      <w:tr>
        <w:trPr>
          <w:trHeight w:val="293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1235" w:right="99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9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741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3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,22</w:t>
            </w:r>
          </w:p>
        </w:tc>
      </w:tr>
      <w:tr>
        <w:trPr>
          <w:trHeight w:val="299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2" w:after="0" w:line="240" w:lineRule="auto"/>
              <w:ind w:left="12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AMY</w:t>
            </w:r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115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m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9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1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.378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24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1,18</w:t>
            </w:r>
          </w:p>
        </w:tc>
      </w:tr>
      <w:tr>
        <w:trPr>
          <w:trHeight w:val="285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0" w:lineRule="exact"/>
              <w:ind w:left="1163" w:right="924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0" w:lineRule="exact"/>
              <w:ind w:left="10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0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732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0" w:lineRule="exact"/>
              <w:ind w:left="26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9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5,6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115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9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994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5,16</w:t>
            </w:r>
          </w:p>
        </w:tc>
      </w:tr>
      <w:tr>
        <w:trPr>
          <w:trHeight w:val="288" w:hRule="exact"/>
        </w:trPr>
        <w:tc>
          <w:tcPr>
            <w:tcW w:w="205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1163" w:right="92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MG</w:t>
            </w:r>
          </w:p>
        </w:tc>
        <w:tc>
          <w:tcPr>
            <w:tcW w:w="160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9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4</w:t>
            </w:r>
          </w:p>
        </w:tc>
        <w:tc>
          <w:tcPr>
            <w:tcW w:w="1174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882</w:t>
            </w:r>
          </w:p>
        </w:tc>
        <w:tc>
          <w:tcPr>
            <w:tcW w:w="138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4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7,20</w:t>
            </w:r>
          </w:p>
        </w:tc>
      </w:tr>
      <w:tr>
        <w:trPr>
          <w:trHeight w:val="305" w:hRule="exact"/>
        </w:trPr>
        <w:tc>
          <w:tcPr>
            <w:tcW w:w="2056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934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116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604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93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</w:t>
            </w:r>
          </w:p>
        </w:tc>
        <w:tc>
          <w:tcPr>
            <w:tcW w:w="1174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4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997</w:t>
            </w:r>
          </w:p>
        </w:tc>
        <w:tc>
          <w:tcPr>
            <w:tcW w:w="1389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274" w:lineRule="exact"/>
              <w:ind w:left="2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5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5,18</w:t>
            </w:r>
          </w:p>
        </w:tc>
      </w:tr>
    </w:tbl>
    <w:p>
      <w:pPr>
        <w:spacing w:before="0" w:after="0" w:line="204" w:lineRule="exact"/>
        <w:ind w:left="224" w:right="205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l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a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≥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6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40" w:lineRule="auto"/>
        <w:ind w:left="224" w:right="101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2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2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(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10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6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/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6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6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6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96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6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6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96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ro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ral</w:t>
      </w:r>
      <w:r>
        <w:rPr>
          <w:rFonts w:ascii="Times New Roman" w:hAnsi="Times New Roman" w:cs="Times New Roman" w:eastAsia="Times New Roman"/>
          <w:sz w:val="20"/>
          <w:szCs w:val="20"/>
          <w:spacing w:val="-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SS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-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ct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9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99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8" w:after="0" w:line="190" w:lineRule="exact"/>
        <w:jc w:val="left"/>
        <w:rPr>
          <w:sz w:val="19"/>
          <w:szCs w:val="19"/>
        </w:rPr>
      </w:pPr>
      <w:rPr/>
      <w:r>
        <w:rPr>
          <w:sz w:val="19"/>
          <w:szCs w:val="19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9" w:after="0" w:line="240" w:lineRule="auto"/>
        <w:ind w:left="4723" w:right="442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sectPr>
      <w:type w:val="continuous"/>
      <w:pgSz w:w="12240" w:h="15840"/>
      <w:pgMar w:top="1340" w:bottom="280" w:left="1300" w:right="15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7:10Z</dcterms:created>
  <dcterms:modified xsi:type="dcterms:W3CDTF">2020-09-23T14:0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